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AE8" w:rsidRPr="00AB43C1" w:rsidRDefault="001A77B7" w:rsidP="00990BE7">
      <w:pPr>
        <w:pStyle w:val="Supplementtitle"/>
        <w:jc w:val="both"/>
      </w:pPr>
      <w:r>
        <w:t>Response of</w:t>
      </w:r>
      <w:r w:rsidRPr="00F9207E">
        <w:t xml:space="preserve"> the rhizosphere</w:t>
      </w:r>
      <w:r>
        <w:t xml:space="preserve"> microb</w:t>
      </w:r>
      <w:bookmarkStart w:id="0" w:name="_GoBack"/>
      <w:bookmarkEnd w:id="0"/>
      <w:r>
        <w:t>ial community</w:t>
      </w:r>
      <w:r w:rsidRPr="00F9207E">
        <w:t xml:space="preserve"> of barley (</w:t>
      </w:r>
      <w:r w:rsidRPr="00F9207E">
        <w:rPr>
          <w:i/>
        </w:rPr>
        <w:t>Hordeum vulgare</w:t>
      </w:r>
      <w:r w:rsidRPr="00F9207E">
        <w:t xml:space="preserve"> L.)</w:t>
      </w:r>
      <w:r>
        <w:t xml:space="preserve"> to elevated atmospheric CO</w:t>
      </w:r>
      <w:r>
        <w:rPr>
          <w:vertAlign w:val="subscript"/>
        </w:rPr>
        <w:t>2</w:t>
      </w:r>
      <w:r>
        <w:t xml:space="preserve"> concentration in open-top chambers</w:t>
      </w:r>
      <w:r w:rsidR="00990BE7">
        <w:t xml:space="preserve"> – Supplement</w:t>
      </w:r>
    </w:p>
    <w:p w:rsidR="00AA119B" w:rsidRPr="00072AE8" w:rsidRDefault="00AA119B" w:rsidP="00990BE7">
      <w:pPr>
        <w:pStyle w:val="Supplementsubtitle"/>
      </w:pPr>
      <w:r w:rsidRPr="00072AE8">
        <w:t>Primer sequences</w:t>
      </w:r>
      <w:r w:rsidR="00096C42">
        <w:t>:</w:t>
      </w:r>
    </w:p>
    <w:p w:rsidR="00AA119B" w:rsidRPr="00072AE8" w:rsidRDefault="00AA119B" w:rsidP="00AA119B">
      <w:pPr>
        <w:pStyle w:val="Supplementtext"/>
        <w:spacing w:after="240"/>
        <w:ind w:firstLine="0"/>
        <w:jc w:val="center"/>
      </w:pPr>
      <w:r w:rsidRPr="00072AE8">
        <w:rPr>
          <w:noProof/>
        </w:rPr>
        <w:drawing>
          <wp:inline distT="0" distB="0" distL="0" distR="0" wp14:anchorId="0FB55136" wp14:editId="39F9461B">
            <wp:extent cx="5629523" cy="3530379"/>
            <wp:effectExtent l="0" t="0" r="0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856" cy="3531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2AE8" w:rsidRPr="00072AE8" w:rsidRDefault="004D14D7" w:rsidP="004D14D7">
      <w:pPr>
        <w:pStyle w:val="Supplementsubtitle"/>
      </w:pPr>
      <w:r>
        <w:t>Data processing</w:t>
      </w:r>
      <w:r w:rsidR="00072AE8" w:rsidRPr="00072AE8">
        <w:t xml:space="preserve"> and statistical analys</w:t>
      </w:r>
      <w:r>
        <w:t>i</w:t>
      </w:r>
      <w:r w:rsidR="00072AE8" w:rsidRPr="00072AE8">
        <w:t>s</w:t>
      </w:r>
    </w:p>
    <w:p w:rsidR="00A3515F" w:rsidRPr="00A3515F" w:rsidRDefault="00A3515F" w:rsidP="00A3515F">
      <w:pPr>
        <w:pStyle w:val="Supplementtext"/>
        <w:spacing w:line="240" w:lineRule="auto"/>
        <w:ind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Processing the sequences with DADA2 in R: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library(dada2); packageVersion("dada2"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[1] ‘1.1.1’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library(ShortRead); packageVersion("ShortRead"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[1] ‘1.30.0’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library(ggplot2); packageVersion("ggplot2"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[1] ‘2.1.0’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path &lt;- "path to the</w:t>
      </w:r>
      <w:r w:rsidRPr="00A3515F">
        <w:rPr>
          <w:rFonts w:cs="Times New Roman"/>
          <w:szCs w:val="24"/>
        </w:rPr>
        <w:t xml:space="preserve"> work directory"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fns &lt;- list.files(path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fastqs &lt;- fns[grepl(".fastq", fns)]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fastqs &lt;- sort(fastqs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fnFs &lt;- fastqs[grepl("_R1", fastqs)]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fnRs &lt;- fastqs[grepl("_R2", fastqs)]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sample.names &lt;- sapply(strsplit(fnFs, "_"), `[`, 1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fnFs &lt;- paste0(path, fnFs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fnRs &lt;- paste0(path, fnRs)</w:t>
      </w:r>
    </w:p>
    <w:p w:rsidR="00A3515F" w:rsidRPr="00A3515F" w:rsidRDefault="00A3515F" w:rsidP="00A3515F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Plot quality score heat maps: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plotQualityProfile(fnFs[[1]]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plotQualityProfile(fnRs[[1]])</w:t>
      </w:r>
    </w:p>
    <w:p w:rsidR="00A3515F" w:rsidRPr="00A3515F" w:rsidRDefault="00A3515F" w:rsidP="00A3515F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lastRenderedPageBreak/>
        <w:t>Trim sequences and remove low quality reads: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filtFs &lt;- paste0(path, sample.names, "_F_filt.fastq.gz"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filtRs &lt;- paste0(path, sample.names, "_R_filt.fastq.gz"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for(i in seq_along(fnFs)) {fastqPairedFilter(c(fnFs[i], fnRs[i]), c(filtFs[i], filtRs[i]), trimLeft=c(10, 10), truncLen=c(240,160), maxN=0, maxEE=2, truncQ=2, compress=TRUE, verbose=TRUE)}</w:t>
      </w:r>
    </w:p>
    <w:p w:rsidR="00A3515F" w:rsidRPr="00A3515F" w:rsidRDefault="00A3515F" w:rsidP="00A3515F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Dereplicate the sequences:</w:t>
      </w:r>
    </w:p>
    <w:p w:rsidR="00A3515F" w:rsidRPr="00BC128C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BC128C">
        <w:rPr>
          <w:rFonts w:cs="Times New Roman"/>
          <w:szCs w:val="24"/>
        </w:rPr>
        <w:t>derepFs &lt;- derepFastq(filtFs, verbose=TRUE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  <w:lang w:val="de-DE"/>
        </w:rPr>
      </w:pPr>
      <w:r w:rsidRPr="00A3515F">
        <w:rPr>
          <w:rFonts w:cs="Times New Roman"/>
          <w:szCs w:val="24"/>
          <w:lang w:val="de-DE"/>
        </w:rPr>
        <w:t>derepRs &lt;- derepFastq(filtRs, verbose=TRUE)</w:t>
      </w:r>
    </w:p>
    <w:p w:rsidR="00A3515F" w:rsidRPr="00A3515F" w:rsidRDefault="00A3515F" w:rsidP="00A3515F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Run the dada algorithm: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names(derepFs) &lt;- sample.names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names(derepRs) &lt;- sample.names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dadaRs &lt;- dada(derepRs, err=inflateErr(tperr1,3), selfConsist = TRUE, multithread = TRUE, MAX_CONSIST = 20, pool = TRUE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dada2:::checkConvergence(dadaRs[[1]]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dadaFs &lt;- dada(derepFs, err=inflateErr(tperr1,3), selfConsist = TRUE, multithread = TRUE, MAX_CONSIST = 20, pool = TRUE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dada2:::checkConvergence(dadaFs[[1]])</w:t>
      </w:r>
    </w:p>
    <w:p w:rsidR="00A3515F" w:rsidRPr="00A3515F" w:rsidRDefault="00A3515F" w:rsidP="00A3515F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Make error plots: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plotErrors(dadaFs[[1]], nominalQ=TRUE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plotErrors(dadaRs[[1]], nominalQ=TRUE)</w:t>
      </w:r>
    </w:p>
    <w:p w:rsidR="00A3515F" w:rsidRPr="00A3515F" w:rsidRDefault="00A3515F" w:rsidP="00A3515F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Merge forward and reverse reads and prepare data matrix: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mergers &lt;- mergePairs(dadaFs, derepFs, dadaRs, derepRs, verbose=TRUE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head(mergers[[1]]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seqtab &lt;- makeSequenceTable(mergers[names(mergers)]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dim(seqtab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[1]   12 4898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table(nchar(colnames(seqtab))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 xml:space="preserve"># 230  231  232  233  234  235  238  239  240  242  243  244  245  246  247  251  253 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 xml:space="preserve"># 89 4518  256   12    3    3    5    1    1    2    1    1    1    1    2    1    1 </w:t>
      </w:r>
    </w:p>
    <w:p w:rsidR="00A3515F" w:rsidRPr="00A3515F" w:rsidRDefault="00A3515F" w:rsidP="00A3515F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Remove chimeric sequences: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seqtab.nochim &lt;- removeBimeraDenovo(seqtab, verbose=TRUE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Identified 1206 bimeras out of 4898 input sequences.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dim(seqtab.nochim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[1]   12 3692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sum(seqtab.nochim)/sum(seqtab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[1] 0.8522881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14.8 % of the sequences were found to be chimeric.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table(nchar(colnames(seqtab.nochim))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 xml:space="preserve"># 230  231  232  233  234  235  238  239  240  242  243  244  245  246  247  251  253 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 xml:space="preserve"># 83 3336  238   12    3    3    5    1    1    2    1    1    1    1    2    1    1 </w:t>
      </w:r>
    </w:p>
    <w:p w:rsidR="00A3515F" w:rsidRPr="00A3515F" w:rsidRDefault="00A3515F" w:rsidP="00A3515F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Classify sequences according to the SILVA reference: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taxa.SILVA &lt;- assignTaxonomy(seqtab.nochim, "silva_nr_v123_train_set.fa.gz", minBoot = 70, verbose = TRUE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colnames(taxa.SILVA) &lt;- c("Domain", "Phylum", "Classis", "Ordo", "Familia", "Genus")</w:t>
      </w:r>
    </w:p>
    <w:p w:rsidR="00A3515F" w:rsidRPr="00A3515F" w:rsidRDefault="00A3515F" w:rsidP="00A3515F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 xml:space="preserve">Export </w:t>
      </w:r>
      <w:r w:rsidR="008C2FE5">
        <w:rPr>
          <w:rFonts w:cs="Times New Roman"/>
          <w:szCs w:val="24"/>
        </w:rPr>
        <w:t xml:space="preserve">the </w:t>
      </w:r>
      <w:r w:rsidRPr="00A3515F">
        <w:rPr>
          <w:rFonts w:cs="Times New Roman"/>
          <w:szCs w:val="24"/>
        </w:rPr>
        <w:t>results: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write.table(taxa.SILVA, file = "taxa.SILVA.txt", sep = "\t", quote = FALSE)</w:t>
      </w:r>
    </w:p>
    <w:p w:rsidR="00A3515F" w:rsidRPr="00A3515F" w:rsidRDefault="00A3515F" w:rsidP="00A3515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lastRenderedPageBreak/>
        <w:t>write.table(seqtab.nochim, file = "sequnece_variant_matrix.txt", sep = "\t", quote = FALSE)</w:t>
      </w:r>
    </w:p>
    <w:p w:rsidR="00A3515F" w:rsidRPr="00A3515F" w:rsidRDefault="00A3515F" w:rsidP="00A3515F">
      <w:pPr>
        <w:pStyle w:val="Supplementtext"/>
        <w:spacing w:before="120" w:line="240" w:lineRule="auto"/>
        <w:ind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Calculating diversity indices</w:t>
      </w:r>
      <w:r w:rsidR="008C2FE5">
        <w:rPr>
          <w:rFonts w:cs="Times New Roman"/>
          <w:szCs w:val="24"/>
        </w:rPr>
        <w:t xml:space="preserve"> in R</w:t>
      </w:r>
      <w:r>
        <w:rPr>
          <w:rFonts w:cs="Times New Roman"/>
          <w:szCs w:val="24"/>
        </w:rPr>
        <w:t>: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Input data matrices were prepared from the DADA2 output in Excel.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library(vegan); packageVersion("vegan"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[1] ‘2.4.0’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Barley_matrix_for_diversity=as.matrix(read.table("Barley_matrix_for_diversity.txt", header=TRUE, sep="\t", row.names=1)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dim(Barley_matrix_for_diversity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[1]   12 3618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Barley_matrix_rel &lt;- decostand(Barley_matrix_for_diversity, "total", MARGIN = 1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simpson &lt;- diversity(Barley_matrix_rel, index = "simpson")</w:t>
      </w:r>
    </w:p>
    <w:p w:rsid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shannon &lt;- diversity(Barley_matrix_rel, index = "shannon")</w:t>
      </w:r>
    </w:p>
    <w:p w:rsidR="008C2FE5" w:rsidRPr="00A3515F" w:rsidRDefault="008C2FE5" w:rsidP="008C2FE5">
      <w:pPr>
        <w:pStyle w:val="Supplementtext"/>
        <w:spacing w:before="120" w:line="240" w:lineRule="auto"/>
        <w:ind w:firstLine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ANOSIM in R:</w:t>
      </w:r>
    </w:p>
    <w:p w:rsidR="00A3515F" w:rsidRPr="00A3515F" w:rsidRDefault="008C2FE5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R</w:t>
      </w:r>
      <w:r w:rsidR="00A3515F" w:rsidRPr="00A3515F">
        <w:rPr>
          <w:rFonts w:cs="Times New Roman"/>
          <w:szCs w:val="24"/>
        </w:rPr>
        <w:t>are sequence variants containing less than 91 sequences were removed, then all zeroes in the data matrix were replaced with 0.1 to allow applying centered log-ratio transformation.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library(compositions); packageVersion("compositions"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[1] ‘1.40.1’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Barley_matrix_for_ANOSIM =as.matrix(read.table("Barley_matrix_for_ANOSIM.txt", header=TRUE, sep="\t", row.names=1)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dim(Barley_matrix_for_ANOSIM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[1]   12 1074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Barley_matrix_clr=clr(Barley_matrix_for_ANOSIM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write.table(Barley_matrix_clr, file=" Barley_matrix_clr.txt",sep="\t",quote=FALSE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Open the matrix in Excel and correct the shifted column heads.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Barley_matrix_clr=as.matrix(read.table("Barley_ matrix_clr.txt", header=TRUE, sep="\t", row.names=1)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dim(Barley_matrix_clr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[1]   12 1074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Barley_groups=as.matrix(read.table("Barley_groups.txt", header=TRUE, sep="\t", row.names=1)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Barley_groups2=data.frame(Barley_groups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attach(Barley_groups2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library(vegan); packageVersion("vegan"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[1] ‘2.4.0’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Barley_ANOSIM &lt;- anosim(Barley_matrix_clr, Treatment, permutations = 999, distance = "euclidean")</w:t>
      </w:r>
    </w:p>
    <w:p w:rsidR="00A3515F" w:rsidRPr="00A3515F" w:rsidRDefault="00A3515F" w:rsidP="008C2FE5">
      <w:pPr>
        <w:pStyle w:val="Supplementtext"/>
        <w:spacing w:before="120" w:line="240" w:lineRule="auto"/>
        <w:ind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ALDEx2</w:t>
      </w:r>
      <w:r w:rsidR="008C2FE5">
        <w:rPr>
          <w:rFonts w:cs="Times New Roman"/>
          <w:szCs w:val="24"/>
        </w:rPr>
        <w:t xml:space="preserve"> in R</w:t>
      </w:r>
      <w:r w:rsidRPr="00A3515F">
        <w:rPr>
          <w:rFonts w:cs="Times New Roman"/>
          <w:szCs w:val="24"/>
        </w:rPr>
        <w:t>: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Barley_matrix_for_ALDEx2=as.matrix(read.table("Barley_matrix_for_ALDEx2.txt", header=TRUE, sep="\t", row.names=1)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Barley_ matrix_for_ALDEx2_dataframe &lt;- data.frame(Barley_matrix_for_ALDEx2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dim(Barley_ matrix_for_ALDEx2_dataframe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[1] 3618   12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ALDEx2_groups &lt;- c(rep("ambient", 6), rep("elevated", 6)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library(ALDEx2); packageVersion("ALDEx2"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# [1] ‘1.4.0’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lastRenderedPageBreak/>
        <w:t>Barley_ALDEx2 &lt;- aldex(Barley_ matrix_for_ALDEx2_dataframe, ALDEx2_groups, mc.samples = 1000, test = "t", effect = TRUE, include.sample.summary = TRUE, verbose = TRUE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write.table(Barley_ALDEx2, file = "Barley_ALDEx2_results.txt", sep = "\t", quote = FALSE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aldex.plot(Barley_ALDEx2, type = "MW", test = "welch")</w:t>
      </w:r>
    </w:p>
    <w:p w:rsidR="00A3515F" w:rsidRPr="00A3515F" w:rsidRDefault="00A3515F" w:rsidP="008C2FE5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aldex.plot(Barley_ALDEx2, type = "MA", test = "welch")</w:t>
      </w:r>
    </w:p>
    <w:p w:rsidR="00A3515F" w:rsidRPr="00A3515F" w:rsidRDefault="00A3515F" w:rsidP="008C2FE5">
      <w:pPr>
        <w:pStyle w:val="Supplementtext"/>
        <w:spacing w:before="120" w:line="240" w:lineRule="auto"/>
        <w:ind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ALDEx2 to identify taxa with differential abundance:</w:t>
      </w:r>
    </w:p>
    <w:p w:rsidR="00A3515F" w:rsidRPr="00A3515F" w:rsidRDefault="00A3515F" w:rsidP="00AC119F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The fasta and count_table files were created from the DADA2 output in Excel.</w:t>
      </w:r>
    </w:p>
    <w:p w:rsidR="00A3515F" w:rsidRPr="00A3515F" w:rsidRDefault="00A3515F" w:rsidP="00AC119F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Group SVs according to their taxonomic classification in mothur:</w:t>
      </w:r>
    </w:p>
    <w:p w:rsidR="00A3515F" w:rsidRPr="00A3515F" w:rsidRDefault="00A3515F" w:rsidP="00AC119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classify.seqs(fasta=Barley.fasta, count=Barley.count_table, reference=silva.nr_v123.align, taxonomy=silva.nr_v123.tax, cutoff=70)</w:t>
      </w:r>
    </w:p>
    <w:p w:rsidR="00A3515F" w:rsidRPr="00A3515F" w:rsidRDefault="00A3515F" w:rsidP="00AC119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phylotype(taxonomy=Barley.nr_v123.wang.taxonomy)</w:t>
      </w:r>
    </w:p>
    <w:p w:rsidR="00A3515F" w:rsidRPr="00A3515F" w:rsidRDefault="00A3515F" w:rsidP="00AC119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make.shared(list=Barley.nr_v123.wang.tx.list, count=Barley.count_table)</w:t>
      </w:r>
    </w:p>
    <w:p w:rsidR="00A3515F" w:rsidRPr="00A3515F" w:rsidRDefault="00A3515F" w:rsidP="00AC119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classify.otu(list=Barley.nr_v123.wang.tx.list, count=Barley.count_table, taxonomy=Barley.nr_v123.wang.taxonomy)</w:t>
      </w:r>
    </w:p>
    <w:p w:rsidR="00A3515F" w:rsidRPr="00A3515F" w:rsidRDefault="00A3515F" w:rsidP="00AC119F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Format the output files for ALDEx2 in Excel.</w:t>
      </w:r>
    </w:p>
    <w:p w:rsidR="00A3515F" w:rsidRPr="00A3515F" w:rsidRDefault="00AC119F" w:rsidP="00AC119F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Run ALDEx2 in R with the results from each taxonomic level</w:t>
      </w:r>
    </w:p>
    <w:p w:rsidR="00A3515F" w:rsidRPr="00A3515F" w:rsidRDefault="00A3515F" w:rsidP="00AC119F">
      <w:pPr>
        <w:pStyle w:val="Supplementtext"/>
        <w:spacing w:before="120" w:line="240" w:lineRule="auto"/>
        <w:ind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SV-sharing network</w:t>
      </w:r>
    </w:p>
    <w:p w:rsidR="00A3515F" w:rsidRPr="00A3515F" w:rsidRDefault="00A3515F" w:rsidP="00AC119F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 xml:space="preserve">The DADA2 output was changed into mothur’s shared file format in Excel. The mapping file was made </w:t>
      </w:r>
      <w:r w:rsidR="00AC119F">
        <w:rPr>
          <w:rFonts w:cs="Times New Roman"/>
          <w:szCs w:val="24"/>
        </w:rPr>
        <w:t>manually</w:t>
      </w:r>
      <w:r w:rsidRPr="00A3515F">
        <w:rPr>
          <w:rFonts w:cs="Times New Roman"/>
          <w:szCs w:val="24"/>
        </w:rPr>
        <w:t>.</w:t>
      </w:r>
    </w:p>
    <w:p w:rsidR="00A3515F" w:rsidRPr="00A3515F" w:rsidRDefault="00A3515F" w:rsidP="00AC119F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Rarefying the dataset</w:t>
      </w:r>
      <w:r w:rsidR="00AC119F">
        <w:rPr>
          <w:rFonts w:cs="Times New Roman"/>
          <w:szCs w:val="24"/>
        </w:rPr>
        <w:t xml:space="preserve"> and converting it into biom format</w:t>
      </w:r>
      <w:r w:rsidRPr="00A3515F">
        <w:rPr>
          <w:rFonts w:cs="Times New Roman"/>
          <w:szCs w:val="24"/>
        </w:rPr>
        <w:t xml:space="preserve"> in mothur:</w:t>
      </w:r>
    </w:p>
    <w:p w:rsidR="00A3515F" w:rsidRPr="00A3515F" w:rsidRDefault="00A3515F" w:rsidP="00AC119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sub.sample(shared=Barley.shared, size=59400)</w:t>
      </w:r>
    </w:p>
    <w:p w:rsidR="00A3515F" w:rsidRPr="00A3515F" w:rsidRDefault="00A3515F" w:rsidP="00AC119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make.biom(shared=Barley.subsample.shared)</w:t>
      </w:r>
    </w:p>
    <w:p w:rsidR="00A3515F" w:rsidRPr="00A3515F" w:rsidRDefault="00A3515F" w:rsidP="00AC119F">
      <w:pPr>
        <w:pStyle w:val="Supplementtext"/>
        <w:spacing w:line="240" w:lineRule="auto"/>
        <w:ind w:left="72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Calculate SV-sharing network in QIIME virtual box:</w:t>
      </w:r>
    </w:p>
    <w:p w:rsidR="00A3515F" w:rsidRPr="00A3515F" w:rsidRDefault="00A3515F" w:rsidP="00AC119F">
      <w:pPr>
        <w:pStyle w:val="Supplementtext"/>
        <w:spacing w:line="240" w:lineRule="auto"/>
        <w:ind w:left="1440" w:firstLine="0"/>
        <w:jc w:val="left"/>
        <w:rPr>
          <w:rFonts w:cs="Times New Roman"/>
          <w:szCs w:val="24"/>
        </w:rPr>
      </w:pPr>
      <w:r w:rsidRPr="00A3515F">
        <w:rPr>
          <w:rFonts w:cs="Times New Roman"/>
          <w:szCs w:val="24"/>
        </w:rPr>
        <w:t>make_otu_network.py -i Barley.biom -m Barley_mapping.txt -b Treatment -o Barley_SV_network</w:t>
      </w:r>
    </w:p>
    <w:p w:rsidR="00957691" w:rsidRDefault="00A3515F" w:rsidP="00BC128C">
      <w:pPr>
        <w:pStyle w:val="Supplementtext"/>
        <w:spacing w:line="240" w:lineRule="auto"/>
        <w:ind w:left="720" w:firstLine="0"/>
        <w:jc w:val="left"/>
        <w:rPr>
          <w:rStyle w:val="Hyperlink"/>
          <w:rFonts w:cs="Times New Roman"/>
          <w:szCs w:val="24"/>
        </w:rPr>
      </w:pPr>
      <w:r w:rsidRPr="00A3515F">
        <w:rPr>
          <w:rFonts w:cs="Times New Roman"/>
          <w:szCs w:val="24"/>
        </w:rPr>
        <w:t xml:space="preserve">Visualize the network in Cytoscape 2.8.3 following the QIIME “Making Cytoscape Networks” tutorial: </w:t>
      </w:r>
      <w:hyperlink r:id="rId8" w:history="1">
        <w:r w:rsidR="00096C42" w:rsidRPr="009A2986">
          <w:rPr>
            <w:rStyle w:val="Hyperlink"/>
            <w:rFonts w:cs="Times New Roman"/>
            <w:szCs w:val="24"/>
          </w:rPr>
          <w:t>http://qiime.org/tutorials/making_cytoscape_networks.html</w:t>
        </w:r>
      </w:hyperlink>
    </w:p>
    <w:p w:rsidR="00563FF5" w:rsidRDefault="00563FF5" w:rsidP="00563FF5">
      <w:pPr>
        <w:pStyle w:val="Supplementsubtitle"/>
      </w:pPr>
      <w:r>
        <w:t>Sequence and SV numbers</w:t>
      </w:r>
    </w:p>
    <w:tbl>
      <w:tblPr>
        <w:tblStyle w:val="TableGrid"/>
        <w:tblW w:w="8051" w:type="dxa"/>
        <w:tblLook w:val="04A0" w:firstRow="1" w:lastRow="0" w:firstColumn="1" w:lastColumn="0" w:noHBand="0" w:noVBand="1"/>
      </w:tblPr>
      <w:tblGrid>
        <w:gridCol w:w="1316"/>
        <w:gridCol w:w="1749"/>
        <w:gridCol w:w="3809"/>
        <w:gridCol w:w="1177"/>
      </w:tblGrid>
      <w:tr w:rsidR="00563FF5" w:rsidRPr="00563FF5" w:rsidTr="00563FF5">
        <w:trPr>
          <w:trHeight w:val="300"/>
        </w:trPr>
        <w:tc>
          <w:tcPr>
            <w:tcW w:w="1316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Sample</w:t>
            </w:r>
          </w:p>
        </w:tc>
        <w:tc>
          <w:tcPr>
            <w:tcW w:w="174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# of sequences</w:t>
            </w:r>
          </w:p>
        </w:tc>
        <w:tc>
          <w:tcPr>
            <w:tcW w:w="380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# of sequences after quality filtering</w:t>
            </w:r>
          </w:p>
        </w:tc>
        <w:tc>
          <w:tcPr>
            <w:tcW w:w="1177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# of SVs</w:t>
            </w:r>
          </w:p>
        </w:tc>
      </w:tr>
      <w:tr w:rsidR="00563FF5" w:rsidRPr="00563FF5" w:rsidTr="00563FF5">
        <w:trPr>
          <w:trHeight w:val="300"/>
        </w:trPr>
        <w:tc>
          <w:tcPr>
            <w:tcW w:w="1316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ambient 1</w:t>
            </w:r>
          </w:p>
        </w:tc>
        <w:tc>
          <w:tcPr>
            <w:tcW w:w="174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142447</w:t>
            </w:r>
          </w:p>
        </w:tc>
        <w:tc>
          <w:tcPr>
            <w:tcW w:w="380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90691</w:t>
            </w:r>
          </w:p>
        </w:tc>
        <w:tc>
          <w:tcPr>
            <w:tcW w:w="1177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2830</w:t>
            </w:r>
          </w:p>
        </w:tc>
      </w:tr>
      <w:tr w:rsidR="00563FF5" w:rsidRPr="00563FF5" w:rsidTr="00563FF5">
        <w:trPr>
          <w:trHeight w:val="300"/>
        </w:trPr>
        <w:tc>
          <w:tcPr>
            <w:tcW w:w="1316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ambient 2</w:t>
            </w:r>
          </w:p>
        </w:tc>
        <w:tc>
          <w:tcPr>
            <w:tcW w:w="174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137375</w:t>
            </w:r>
          </w:p>
        </w:tc>
        <w:tc>
          <w:tcPr>
            <w:tcW w:w="380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76503</w:t>
            </w:r>
          </w:p>
        </w:tc>
        <w:tc>
          <w:tcPr>
            <w:tcW w:w="1177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2931</w:t>
            </w:r>
          </w:p>
        </w:tc>
      </w:tr>
      <w:tr w:rsidR="00563FF5" w:rsidRPr="00563FF5" w:rsidTr="00563FF5">
        <w:trPr>
          <w:trHeight w:val="300"/>
        </w:trPr>
        <w:tc>
          <w:tcPr>
            <w:tcW w:w="1316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ambient 3</w:t>
            </w:r>
          </w:p>
        </w:tc>
        <w:tc>
          <w:tcPr>
            <w:tcW w:w="174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122107</w:t>
            </w:r>
          </w:p>
        </w:tc>
        <w:tc>
          <w:tcPr>
            <w:tcW w:w="380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71659</w:t>
            </w:r>
          </w:p>
        </w:tc>
        <w:tc>
          <w:tcPr>
            <w:tcW w:w="1177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2535</w:t>
            </w:r>
          </w:p>
        </w:tc>
      </w:tr>
      <w:tr w:rsidR="00563FF5" w:rsidRPr="00563FF5" w:rsidTr="00563FF5">
        <w:trPr>
          <w:trHeight w:val="300"/>
        </w:trPr>
        <w:tc>
          <w:tcPr>
            <w:tcW w:w="1316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ambient 4</w:t>
            </w:r>
          </w:p>
        </w:tc>
        <w:tc>
          <w:tcPr>
            <w:tcW w:w="174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132738</w:t>
            </w:r>
          </w:p>
        </w:tc>
        <w:tc>
          <w:tcPr>
            <w:tcW w:w="380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75497</w:t>
            </w:r>
          </w:p>
        </w:tc>
        <w:tc>
          <w:tcPr>
            <w:tcW w:w="1177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2686</w:t>
            </w:r>
          </w:p>
        </w:tc>
      </w:tr>
      <w:tr w:rsidR="00563FF5" w:rsidRPr="00563FF5" w:rsidTr="00563FF5">
        <w:trPr>
          <w:trHeight w:val="300"/>
        </w:trPr>
        <w:tc>
          <w:tcPr>
            <w:tcW w:w="1316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ambient 5</w:t>
            </w:r>
          </w:p>
        </w:tc>
        <w:tc>
          <w:tcPr>
            <w:tcW w:w="174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126558</w:t>
            </w:r>
          </w:p>
        </w:tc>
        <w:tc>
          <w:tcPr>
            <w:tcW w:w="380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76757</w:t>
            </w:r>
          </w:p>
        </w:tc>
        <w:tc>
          <w:tcPr>
            <w:tcW w:w="1177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2731</w:t>
            </w:r>
          </w:p>
        </w:tc>
      </w:tr>
      <w:tr w:rsidR="00563FF5" w:rsidRPr="00563FF5" w:rsidTr="00563FF5">
        <w:trPr>
          <w:trHeight w:val="300"/>
        </w:trPr>
        <w:tc>
          <w:tcPr>
            <w:tcW w:w="1316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ambient 6</w:t>
            </w:r>
          </w:p>
        </w:tc>
        <w:tc>
          <w:tcPr>
            <w:tcW w:w="174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127317</w:t>
            </w:r>
          </w:p>
        </w:tc>
        <w:tc>
          <w:tcPr>
            <w:tcW w:w="380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73581</w:t>
            </w:r>
          </w:p>
        </w:tc>
        <w:tc>
          <w:tcPr>
            <w:tcW w:w="1177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2911</w:t>
            </w:r>
          </w:p>
        </w:tc>
      </w:tr>
      <w:tr w:rsidR="00563FF5" w:rsidRPr="00563FF5" w:rsidTr="00563FF5">
        <w:trPr>
          <w:trHeight w:val="300"/>
        </w:trPr>
        <w:tc>
          <w:tcPr>
            <w:tcW w:w="1316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elevated 1</w:t>
            </w:r>
          </w:p>
        </w:tc>
        <w:tc>
          <w:tcPr>
            <w:tcW w:w="174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129389</w:t>
            </w:r>
          </w:p>
        </w:tc>
        <w:tc>
          <w:tcPr>
            <w:tcW w:w="380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82234</w:t>
            </w:r>
          </w:p>
        </w:tc>
        <w:tc>
          <w:tcPr>
            <w:tcW w:w="1177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2708</w:t>
            </w:r>
          </w:p>
        </w:tc>
      </w:tr>
      <w:tr w:rsidR="00563FF5" w:rsidRPr="00563FF5" w:rsidTr="00563FF5">
        <w:trPr>
          <w:trHeight w:val="300"/>
        </w:trPr>
        <w:tc>
          <w:tcPr>
            <w:tcW w:w="1316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elevated 2</w:t>
            </w:r>
          </w:p>
        </w:tc>
        <w:tc>
          <w:tcPr>
            <w:tcW w:w="174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111750</w:t>
            </w:r>
          </w:p>
        </w:tc>
        <w:tc>
          <w:tcPr>
            <w:tcW w:w="380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66886</w:t>
            </w:r>
          </w:p>
        </w:tc>
        <w:tc>
          <w:tcPr>
            <w:tcW w:w="1177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2583</w:t>
            </w:r>
          </w:p>
        </w:tc>
      </w:tr>
      <w:tr w:rsidR="00563FF5" w:rsidRPr="00563FF5" w:rsidTr="00563FF5">
        <w:trPr>
          <w:trHeight w:val="300"/>
        </w:trPr>
        <w:tc>
          <w:tcPr>
            <w:tcW w:w="1316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elevated 3</w:t>
            </w:r>
          </w:p>
        </w:tc>
        <w:tc>
          <w:tcPr>
            <w:tcW w:w="174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125709</w:t>
            </w:r>
          </w:p>
        </w:tc>
        <w:tc>
          <w:tcPr>
            <w:tcW w:w="380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78667</w:t>
            </w:r>
          </w:p>
        </w:tc>
        <w:tc>
          <w:tcPr>
            <w:tcW w:w="1177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2363</w:t>
            </w:r>
          </w:p>
        </w:tc>
      </w:tr>
      <w:tr w:rsidR="00563FF5" w:rsidRPr="00563FF5" w:rsidTr="00563FF5">
        <w:trPr>
          <w:trHeight w:val="300"/>
        </w:trPr>
        <w:tc>
          <w:tcPr>
            <w:tcW w:w="1316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elevated 4</w:t>
            </w:r>
          </w:p>
        </w:tc>
        <w:tc>
          <w:tcPr>
            <w:tcW w:w="174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122366</w:t>
            </w:r>
          </w:p>
        </w:tc>
        <w:tc>
          <w:tcPr>
            <w:tcW w:w="380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78655</w:t>
            </w:r>
          </w:p>
        </w:tc>
        <w:tc>
          <w:tcPr>
            <w:tcW w:w="1177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2288</w:t>
            </w:r>
          </w:p>
        </w:tc>
      </w:tr>
      <w:tr w:rsidR="00563FF5" w:rsidRPr="00563FF5" w:rsidTr="00563FF5">
        <w:trPr>
          <w:trHeight w:val="300"/>
        </w:trPr>
        <w:tc>
          <w:tcPr>
            <w:tcW w:w="1316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elevated 5</w:t>
            </w:r>
          </w:p>
        </w:tc>
        <w:tc>
          <w:tcPr>
            <w:tcW w:w="174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127566</w:t>
            </w:r>
          </w:p>
        </w:tc>
        <w:tc>
          <w:tcPr>
            <w:tcW w:w="380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80428</w:t>
            </w:r>
          </w:p>
        </w:tc>
        <w:tc>
          <w:tcPr>
            <w:tcW w:w="1177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2737</w:t>
            </w:r>
          </w:p>
        </w:tc>
      </w:tr>
      <w:tr w:rsidR="00563FF5" w:rsidRPr="00563FF5" w:rsidTr="00563FF5">
        <w:trPr>
          <w:trHeight w:val="300"/>
        </w:trPr>
        <w:tc>
          <w:tcPr>
            <w:tcW w:w="1316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elevated 6</w:t>
            </w:r>
          </w:p>
        </w:tc>
        <w:tc>
          <w:tcPr>
            <w:tcW w:w="174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106764</w:t>
            </w:r>
          </w:p>
        </w:tc>
        <w:tc>
          <w:tcPr>
            <w:tcW w:w="3809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59400</w:t>
            </w:r>
          </w:p>
        </w:tc>
        <w:tc>
          <w:tcPr>
            <w:tcW w:w="1177" w:type="dxa"/>
            <w:noWrap/>
            <w:hideMark/>
          </w:tcPr>
          <w:p w:rsidR="00563FF5" w:rsidRPr="00563FF5" w:rsidRDefault="00563FF5" w:rsidP="00563FF5">
            <w:pPr>
              <w:pStyle w:val="Supplementtext"/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 w:rsidRPr="00563FF5">
              <w:rPr>
                <w:rFonts w:cs="Times New Roman"/>
                <w:szCs w:val="24"/>
              </w:rPr>
              <w:t>2659</w:t>
            </w:r>
          </w:p>
        </w:tc>
      </w:tr>
    </w:tbl>
    <w:p w:rsidR="00563FF5" w:rsidRPr="00563FF5" w:rsidRDefault="00563FF5" w:rsidP="00563FF5">
      <w:pPr>
        <w:pStyle w:val="Supplementtext"/>
        <w:spacing w:line="240" w:lineRule="auto"/>
        <w:ind w:firstLine="0"/>
        <w:jc w:val="left"/>
        <w:rPr>
          <w:rFonts w:cs="Times New Roman"/>
          <w:szCs w:val="24"/>
        </w:rPr>
      </w:pPr>
    </w:p>
    <w:sectPr w:rsidR="00563FF5" w:rsidRPr="00563FF5" w:rsidSect="00A3515F">
      <w:footerReference w:type="default" r:id="rId9"/>
      <w:pgSz w:w="11906" w:h="16838" w:code="9"/>
      <w:pgMar w:top="1418" w:right="1418" w:bottom="1134" w:left="1418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5E91" w:rsidRDefault="004C5E91">
      <w:pPr>
        <w:spacing w:line="240" w:lineRule="auto"/>
      </w:pPr>
      <w:r>
        <w:separator/>
      </w:r>
    </w:p>
  </w:endnote>
  <w:endnote w:type="continuationSeparator" w:id="0">
    <w:p w:rsidR="004C5E91" w:rsidRDefault="004C5E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7123262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385F48" w:rsidRDefault="00385F4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1A77B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1A77B7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EA3FA1" w:rsidRDefault="004C5E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5E91" w:rsidRDefault="004C5E91">
      <w:pPr>
        <w:spacing w:line="240" w:lineRule="auto"/>
      </w:pPr>
      <w:r>
        <w:separator/>
      </w:r>
    </w:p>
  </w:footnote>
  <w:footnote w:type="continuationSeparator" w:id="0">
    <w:p w:rsidR="004C5E91" w:rsidRDefault="004C5E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AE8"/>
    <w:rsid w:val="00072AE8"/>
    <w:rsid w:val="00096C42"/>
    <w:rsid w:val="000C7F15"/>
    <w:rsid w:val="001042FC"/>
    <w:rsid w:val="001A77B7"/>
    <w:rsid w:val="002326EF"/>
    <w:rsid w:val="00327332"/>
    <w:rsid w:val="00354FE3"/>
    <w:rsid w:val="003775F9"/>
    <w:rsid w:val="00385F48"/>
    <w:rsid w:val="004C5E91"/>
    <w:rsid w:val="004D14D7"/>
    <w:rsid w:val="00536190"/>
    <w:rsid w:val="00563FF5"/>
    <w:rsid w:val="007344A4"/>
    <w:rsid w:val="008477A4"/>
    <w:rsid w:val="008C2FE5"/>
    <w:rsid w:val="00957691"/>
    <w:rsid w:val="00990BE7"/>
    <w:rsid w:val="009F0F4F"/>
    <w:rsid w:val="009F2073"/>
    <w:rsid w:val="00A3515F"/>
    <w:rsid w:val="00AA119B"/>
    <w:rsid w:val="00AB43C1"/>
    <w:rsid w:val="00AC119F"/>
    <w:rsid w:val="00B47535"/>
    <w:rsid w:val="00BC128C"/>
    <w:rsid w:val="00E2002A"/>
    <w:rsid w:val="00F93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3C1"/>
    <w:pPr>
      <w:spacing w:after="0" w:line="312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2AE8"/>
    <w:pPr>
      <w:tabs>
        <w:tab w:val="center" w:pos="4703"/>
        <w:tab w:val="right" w:pos="9406"/>
      </w:tabs>
      <w:spacing w:line="240" w:lineRule="auto"/>
      <w:ind w:firstLine="567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072AE8"/>
    <w:rPr>
      <w:rFonts w:ascii="Times New Roman" w:hAnsi="Times New Roman"/>
      <w:sz w:val="24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072AE8"/>
  </w:style>
  <w:style w:type="paragraph" w:styleId="BalloonText">
    <w:name w:val="Balloon Text"/>
    <w:basedOn w:val="Normal"/>
    <w:link w:val="BalloonTextChar"/>
    <w:uiPriority w:val="99"/>
    <w:semiHidden/>
    <w:unhideWhenUsed/>
    <w:rsid w:val="00072A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AE8"/>
    <w:rPr>
      <w:rFonts w:ascii="Tahoma" w:hAnsi="Tahoma" w:cs="Tahoma"/>
      <w:sz w:val="16"/>
      <w:szCs w:val="16"/>
    </w:rPr>
  </w:style>
  <w:style w:type="paragraph" w:customStyle="1" w:styleId="Supplementtitle">
    <w:name w:val="Supplement title"/>
    <w:basedOn w:val="Normal"/>
    <w:link w:val="SupplementtitleChar"/>
    <w:qFormat/>
    <w:rsid w:val="00AB43C1"/>
    <w:pPr>
      <w:spacing w:after="360"/>
      <w:jc w:val="left"/>
    </w:pPr>
    <w:rPr>
      <w:sz w:val="36"/>
      <w:szCs w:val="36"/>
    </w:rPr>
  </w:style>
  <w:style w:type="paragraph" w:customStyle="1" w:styleId="Supplementsubtitle">
    <w:name w:val="Supplement subtitle"/>
    <w:basedOn w:val="Normal"/>
    <w:link w:val="SupplementsubtitleChar"/>
    <w:qFormat/>
    <w:rsid w:val="00385F48"/>
    <w:pPr>
      <w:keepNext/>
      <w:spacing w:before="240" w:after="120"/>
    </w:pPr>
    <w:rPr>
      <w:b/>
    </w:rPr>
  </w:style>
  <w:style w:type="character" w:customStyle="1" w:styleId="SupplementtitleChar">
    <w:name w:val="Supplement title Char"/>
    <w:basedOn w:val="DefaultParagraphFont"/>
    <w:link w:val="Supplementtitle"/>
    <w:rsid w:val="00AB43C1"/>
    <w:rPr>
      <w:rFonts w:ascii="Times New Roman" w:hAnsi="Times New Roman"/>
      <w:sz w:val="36"/>
      <w:szCs w:val="36"/>
    </w:rPr>
  </w:style>
  <w:style w:type="paragraph" w:customStyle="1" w:styleId="Supplementtext">
    <w:name w:val="Supplement text"/>
    <w:basedOn w:val="Normal"/>
    <w:link w:val="SupplementtextChar"/>
    <w:qFormat/>
    <w:rsid w:val="00E2002A"/>
    <w:pPr>
      <w:ind w:firstLine="454"/>
    </w:pPr>
  </w:style>
  <w:style w:type="character" w:customStyle="1" w:styleId="SupplementsubtitleChar">
    <w:name w:val="Supplement subtitle Char"/>
    <w:basedOn w:val="DefaultParagraphFont"/>
    <w:link w:val="Supplementsubtitle"/>
    <w:rsid w:val="00385F48"/>
    <w:rPr>
      <w:rFonts w:ascii="Times New Roman" w:hAnsi="Times New Roman"/>
      <w:b/>
      <w:sz w:val="24"/>
    </w:rPr>
  </w:style>
  <w:style w:type="paragraph" w:styleId="Header">
    <w:name w:val="header"/>
    <w:basedOn w:val="Normal"/>
    <w:link w:val="HeaderChar"/>
    <w:uiPriority w:val="99"/>
    <w:unhideWhenUsed/>
    <w:rsid w:val="00385F48"/>
    <w:pPr>
      <w:tabs>
        <w:tab w:val="center" w:pos="4703"/>
        <w:tab w:val="right" w:pos="9406"/>
      </w:tabs>
      <w:spacing w:line="240" w:lineRule="auto"/>
    </w:pPr>
  </w:style>
  <w:style w:type="character" w:customStyle="1" w:styleId="SupplementtextChar">
    <w:name w:val="Supplement text Char"/>
    <w:basedOn w:val="DefaultParagraphFont"/>
    <w:link w:val="Supplementtext"/>
    <w:rsid w:val="00E2002A"/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85F48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096C4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63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3C1"/>
    <w:pPr>
      <w:spacing w:after="0" w:line="312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2AE8"/>
    <w:pPr>
      <w:tabs>
        <w:tab w:val="center" w:pos="4703"/>
        <w:tab w:val="right" w:pos="9406"/>
      </w:tabs>
      <w:spacing w:line="240" w:lineRule="auto"/>
      <w:ind w:firstLine="567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072AE8"/>
    <w:rPr>
      <w:rFonts w:ascii="Times New Roman" w:hAnsi="Times New Roman"/>
      <w:sz w:val="24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072AE8"/>
  </w:style>
  <w:style w:type="paragraph" w:styleId="BalloonText">
    <w:name w:val="Balloon Text"/>
    <w:basedOn w:val="Normal"/>
    <w:link w:val="BalloonTextChar"/>
    <w:uiPriority w:val="99"/>
    <w:semiHidden/>
    <w:unhideWhenUsed/>
    <w:rsid w:val="00072A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AE8"/>
    <w:rPr>
      <w:rFonts w:ascii="Tahoma" w:hAnsi="Tahoma" w:cs="Tahoma"/>
      <w:sz w:val="16"/>
      <w:szCs w:val="16"/>
    </w:rPr>
  </w:style>
  <w:style w:type="paragraph" w:customStyle="1" w:styleId="Supplementtitle">
    <w:name w:val="Supplement title"/>
    <w:basedOn w:val="Normal"/>
    <w:link w:val="SupplementtitleChar"/>
    <w:qFormat/>
    <w:rsid w:val="00AB43C1"/>
    <w:pPr>
      <w:spacing w:after="360"/>
      <w:jc w:val="left"/>
    </w:pPr>
    <w:rPr>
      <w:sz w:val="36"/>
      <w:szCs w:val="36"/>
    </w:rPr>
  </w:style>
  <w:style w:type="paragraph" w:customStyle="1" w:styleId="Supplementsubtitle">
    <w:name w:val="Supplement subtitle"/>
    <w:basedOn w:val="Normal"/>
    <w:link w:val="SupplementsubtitleChar"/>
    <w:qFormat/>
    <w:rsid w:val="00385F48"/>
    <w:pPr>
      <w:keepNext/>
      <w:spacing w:before="240" w:after="120"/>
    </w:pPr>
    <w:rPr>
      <w:b/>
    </w:rPr>
  </w:style>
  <w:style w:type="character" w:customStyle="1" w:styleId="SupplementtitleChar">
    <w:name w:val="Supplement title Char"/>
    <w:basedOn w:val="DefaultParagraphFont"/>
    <w:link w:val="Supplementtitle"/>
    <w:rsid w:val="00AB43C1"/>
    <w:rPr>
      <w:rFonts w:ascii="Times New Roman" w:hAnsi="Times New Roman"/>
      <w:sz w:val="36"/>
      <w:szCs w:val="36"/>
    </w:rPr>
  </w:style>
  <w:style w:type="paragraph" w:customStyle="1" w:styleId="Supplementtext">
    <w:name w:val="Supplement text"/>
    <w:basedOn w:val="Normal"/>
    <w:link w:val="SupplementtextChar"/>
    <w:qFormat/>
    <w:rsid w:val="00E2002A"/>
    <w:pPr>
      <w:ind w:firstLine="454"/>
    </w:pPr>
  </w:style>
  <w:style w:type="character" w:customStyle="1" w:styleId="SupplementsubtitleChar">
    <w:name w:val="Supplement subtitle Char"/>
    <w:basedOn w:val="DefaultParagraphFont"/>
    <w:link w:val="Supplementsubtitle"/>
    <w:rsid w:val="00385F48"/>
    <w:rPr>
      <w:rFonts w:ascii="Times New Roman" w:hAnsi="Times New Roman"/>
      <w:b/>
      <w:sz w:val="24"/>
    </w:rPr>
  </w:style>
  <w:style w:type="paragraph" w:styleId="Header">
    <w:name w:val="header"/>
    <w:basedOn w:val="Normal"/>
    <w:link w:val="HeaderChar"/>
    <w:uiPriority w:val="99"/>
    <w:unhideWhenUsed/>
    <w:rsid w:val="00385F48"/>
    <w:pPr>
      <w:tabs>
        <w:tab w:val="center" w:pos="4703"/>
        <w:tab w:val="right" w:pos="9406"/>
      </w:tabs>
      <w:spacing w:line="240" w:lineRule="auto"/>
    </w:pPr>
  </w:style>
  <w:style w:type="character" w:customStyle="1" w:styleId="SupplementtextChar">
    <w:name w:val="Supplement text Char"/>
    <w:basedOn w:val="DefaultParagraphFont"/>
    <w:link w:val="Supplementtext"/>
    <w:rsid w:val="00E2002A"/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85F48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096C4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63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1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qiime.org/tutorials/making_cytoscape_networks.html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1</Words>
  <Characters>6162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Tebbe</dc:creator>
  <cp:lastModifiedBy>Marton Szoboszlay</cp:lastModifiedBy>
  <cp:revision>2</cp:revision>
  <dcterms:created xsi:type="dcterms:W3CDTF">2017-01-25T16:38:00Z</dcterms:created>
  <dcterms:modified xsi:type="dcterms:W3CDTF">2017-01-25T16:38:00Z</dcterms:modified>
</cp:coreProperties>
</file>